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2938" w14:textId="609CF299" w:rsidR="001D6686" w:rsidRDefault="00FF72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72CB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s</w:t>
      </w:r>
    </w:p>
    <w:p w14:paraId="79EDFB3C" w14:textId="3C6C5FD1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Table </w:t>
      </w:r>
      <w:r w:rsidR="00345E1B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>S1</w:t>
      </w:r>
      <w:r w:rsidRPr="00F92BD9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 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>Baseline sample characteristics for 17,678 men and women</w:t>
      </w:r>
      <w:r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 whose CRP level was measured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 in the EPIC-Norfolk cohort (first health check) according to the total anticholinergic burden score groups.</w:t>
      </w:r>
    </w:p>
    <w:tbl>
      <w:tblPr>
        <w:tblW w:w="1426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40"/>
        <w:gridCol w:w="1466"/>
        <w:gridCol w:w="1701"/>
        <w:gridCol w:w="1559"/>
        <w:gridCol w:w="1418"/>
        <w:gridCol w:w="1559"/>
        <w:gridCol w:w="1418"/>
        <w:gridCol w:w="1417"/>
        <w:gridCol w:w="1087"/>
      </w:tblGrid>
      <w:tr w:rsidR="00FF72CB" w:rsidRPr="00F92BD9" w14:paraId="2574C57F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C268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F5D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82F2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0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5950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1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4023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ACB score 2 grou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DB4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3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78CC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4 gro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FD76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≥5 group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6631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i/>
                <w:iCs/>
                <w:noProof w:val="0"/>
                <w:sz w:val="24"/>
                <w:szCs w:val="24"/>
              </w:rPr>
              <w:t>p</w:t>
            </w: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 value</w:t>
            </w:r>
          </w:p>
        </w:tc>
      </w:tr>
      <w:tr w:rsidR="00FF72CB" w:rsidRPr="00F92BD9" w14:paraId="0298EE1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965F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888F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 176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C6C3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14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F473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17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B609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584B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1C7C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3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A394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4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4D2D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60F7E897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3222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an age (years) 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30FA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9.1 (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CF34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8.2 (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CE04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2.4 (8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3D6C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5.4 (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3A73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2.1 (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22C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4.8 (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D83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2.5 (9.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F074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100278FA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2DD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ex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494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964D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E22E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D28B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F4E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34ED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51AF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7C2A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61AC9BDF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7C42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D8C0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942 (44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28DD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343 (4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73C2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05 (45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B8A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32 (5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F2E0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26 (4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5859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8 (50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354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8 (37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0F1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275A695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4A88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Wome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2402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736 (5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4BED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818 (5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AE6D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53 (54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EB8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0 (4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9100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34 (5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7C32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4 (4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703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7 (62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70B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0639096A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7D2F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an BMI (kg/m^2)</w:t>
            </w:r>
          </w:p>
          <w:p w14:paraId="3FB46B6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A027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2 (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CC50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1 (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0644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8 (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4E35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0 (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28D1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6 (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C1B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0 (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385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2 (4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242C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36698D15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ECA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moking status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28B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26E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6527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5E56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DD81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89F8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C37B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11F4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6410BF00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6318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Current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5D14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59 (1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B034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590 (1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8F31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168 (9.6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2735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4 (1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00DC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5 (1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E3D9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3 (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E056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9 (15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20CC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7ABFB71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C505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Form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2342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368 (4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7986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704 (4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E984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26 (47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40AF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18 (5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4C02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3 (45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B802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6 (5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FA9D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01 (45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4536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633643D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0853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Nev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352F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351 (4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B7B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867 (4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21BD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64 (43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29C3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0 (37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08C2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2 (4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E872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43 (4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3666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75 (39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BDCE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19B2B33C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5523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dian alcohol consumption (units/week)</w:t>
            </w:r>
          </w:p>
          <w:p w14:paraId="19C0E4C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IQR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5480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5 (1.0-1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86AE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.0 (1.0-1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9717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 (1.0- 9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2A46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 (1.0- 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9791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 (0.5- 8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6CB8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 (1.0-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F7E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0 (0.5-6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13EC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5214B8E5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D53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Physical activity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9B52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893A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4733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5A64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D7C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A829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16E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B32B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35E2F9F3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6080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Inactive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FB2E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216 (2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8CD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791 (2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A95F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84 (38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93E6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6 (4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B08B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07 (37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97F7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49 (4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BF5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89 (42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A087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137EFE2A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A56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oderately in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5599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096 (28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A51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111 (2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EAF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89 (27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BE3A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08 (2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914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72 (30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65AB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9 (26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3ED0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27 (28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94D1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08DEF3AF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5B7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oderately 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5AAC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053 (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5A55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410 (2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560B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44 (1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BF8F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1 (1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BD7B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08 (19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EED6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2 (12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68EE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8 (19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829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25E4E459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72F8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8302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313 (1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C32C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849 (20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55B6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1 (13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61F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7 (1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A30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3 (1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752F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2 (1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773E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1 (9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61D0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56A283F0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EA6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Mean total cholesterol </w:t>
            </w:r>
          </w:p>
          <w:p w14:paraId="2BE50A2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mmol/l)</w:t>
            </w:r>
          </w:p>
          <w:p w14:paraId="0CC3050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4EAB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2 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D03A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 (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339E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3 (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1FB6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3 (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6BB8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3 (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5998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4 (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F248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4 (1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87AF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549BA07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C742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Mean total fruits and vegetables consumed </w:t>
            </w:r>
          </w:p>
          <w:p w14:paraId="79F1514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lastRenderedPageBreak/>
              <w:t>(g/day)</w:t>
            </w:r>
          </w:p>
          <w:p w14:paraId="39C767A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7CA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lastRenderedPageBreak/>
              <w:t>511.2 (24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B37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09.5 (24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C283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21.3 (262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CA2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03.0 (25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B23E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18.4 (247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CC6F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12.4 (22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A6D6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22.5 (264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45A5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17</w:t>
            </w:r>
          </w:p>
        </w:tc>
      </w:tr>
      <w:tr w:rsidR="00FF72CB" w:rsidRPr="00F92BD9" w14:paraId="0F809B69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8BB2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NSAID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13FB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92 (1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5C99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700 (12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265B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00 (22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5E7F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29 (30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1B71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53 (27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8DF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1 (2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26B7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19 (26.7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26BD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1D293BF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6BF5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Lipid lowering drugs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86A2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6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CBD9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35 (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34EC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9 (2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331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8 (4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E394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7 (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9674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8 (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B4DD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 (4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5ABB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262906F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E13D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elf-reported co-morbidities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509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D564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3A0F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2B5A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17D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3577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F7C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36EA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24F69F22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DD73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Diabete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6923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84 (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3AF54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30 (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0C92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63 (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11BD2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8 (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53EE0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3 (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9ED51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8 (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22361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2 (4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409B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1F33B57C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39E6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Stroke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111C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5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43E95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25 (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1CFEB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56 (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23286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30 (7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93BCF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3 (2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85B3A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2 (3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0908C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9 (4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6017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64D20F82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61BC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Canc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58B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23 (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0E26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686 (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A8CB1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07 (6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44521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9 (6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CF33B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47 (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BFC2C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4 (7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5E061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30 (6.7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DAC2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25118E29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E90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eart attac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DCCF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83 (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C2F1D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25 (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84526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31 (7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1A5EF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71 (1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7A794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65 (1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4A5DD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41 (1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C0BF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50 (11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3E62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36D4278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7778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dian CRP (mg/l) (IQR)</w:t>
            </w:r>
          </w:p>
          <w:p w14:paraId="4100B46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5CF2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.5 (0.7-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7D43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.4 (0.7-3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4464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1 (1.0-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8C98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4 (1.2-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8925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0 (1.0-4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3F4D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3 (1.2-4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D98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 (1.2-5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C13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</w:tbl>
    <w:p w14:paraId="03FE24CB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47D627AF" w14:textId="77777777" w:rsidR="00FF72CB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noProof w:val="0"/>
          <w:color w:val="2A2A2A"/>
          <w:sz w:val="24"/>
          <w:szCs w:val="24"/>
          <w:shd w:val="clear" w:color="auto" w:fill="FFFFFF"/>
        </w:rPr>
        <w:t xml:space="preserve">Note: Values presented are mean (SD) for normally distributed, continuous data, median (IQR) for non- normally distributed, continuous data and number (%) for categorical data. 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Total ACB was calculated with the formula of ((number of class 1 anticholinergics) + (number of class 2 anticholinergics × 2) + (number of class 3 anticholinergics × 3)). </w:t>
      </w:r>
    </w:p>
    <w:p w14:paraId="7DBD374B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>Abbreviations: ACB, anticholinergic cognitive burden; BMI, body mass index; NSAID, non-steroidal anti-inflammatory drugs; CRP, C-reactive protein.</w:t>
      </w:r>
    </w:p>
    <w:p w14:paraId="5EFF2677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7D73848F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53B16047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56C76739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3ACFD0F8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51909D13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33E6B9B8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68E8E0D6" w14:textId="256B0590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lastRenderedPageBreak/>
        <w:t xml:space="preserve">Table </w:t>
      </w:r>
      <w:r w:rsidR="00345E1B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>S2</w:t>
      </w:r>
      <w:r w:rsidRPr="00F92BD9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 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>Characteristics from 2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  <w:vertAlign w:val="superscript"/>
        </w:rPr>
        <w:t>nd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 health-check for 5</w:t>
      </w:r>
      <w:r>
        <w:rPr>
          <w:rFonts w:ascii="Times New Roman" w:eastAsia="Calibri" w:hAnsi="Times New Roman" w:cs="Times New Roman"/>
          <w:noProof w:val="0"/>
          <w:sz w:val="24"/>
          <w:szCs w:val="24"/>
        </w:rPr>
        <w:t>,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101 men and women </w:t>
      </w:r>
      <w:r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whose TNF-α and IL-6 levels were measured 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>in the EPIC-Norfolk cohort according to the total anticholinergic burden score groups.</w:t>
      </w:r>
    </w:p>
    <w:tbl>
      <w:tblPr>
        <w:tblW w:w="1459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40"/>
        <w:gridCol w:w="1466"/>
        <w:gridCol w:w="1701"/>
        <w:gridCol w:w="1559"/>
        <w:gridCol w:w="1560"/>
        <w:gridCol w:w="1559"/>
        <w:gridCol w:w="1559"/>
        <w:gridCol w:w="1559"/>
        <w:gridCol w:w="993"/>
      </w:tblGrid>
      <w:tr w:rsidR="00FF72CB" w:rsidRPr="00F92BD9" w14:paraId="2E758BB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64FD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3D6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B79A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0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5F91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1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0EA5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ACB score 2 grou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3F9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3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142A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4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7BC1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B score ≥5 grou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8997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i/>
                <w:iCs/>
                <w:noProof w:val="0"/>
                <w:sz w:val="24"/>
                <w:szCs w:val="24"/>
              </w:rPr>
              <w:t>p</w:t>
            </w: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 value</w:t>
            </w:r>
          </w:p>
        </w:tc>
      </w:tr>
      <w:tr w:rsidR="00FF72CB" w:rsidRPr="00F92BD9" w14:paraId="0AFD0A9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62A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C1CE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5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CA6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39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7CFC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6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9F6C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D1E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1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729A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4A27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=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543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41EEFEFA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CD39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an age (years) 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E4EA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3.1(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C2DB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2.2(8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39A0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5.8(8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8EDC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8.6(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8144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5.6(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F188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8.7(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9F8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5.6(8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D003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2C483733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8817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ex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C80A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FBA1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2EC2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99DD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9BBA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1522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AB55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C4D9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135</w:t>
            </w:r>
          </w:p>
        </w:tc>
      </w:tr>
      <w:tr w:rsidR="00FF72CB" w:rsidRPr="00F92BD9" w14:paraId="6D4DA982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679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59B7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63(3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35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502(3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6CA6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7(40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ED3F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1(4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7685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7(36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B1D8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8(48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9E11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8(37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E4AF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2DE35EA2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CD5A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Wome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CC05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138(6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B48D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67(6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6DA7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1(59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6F5A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2(5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A978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00(6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4E98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1(5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053D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7(62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DFB0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49E527EF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23DB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an BMI (kg/m^2)</w:t>
            </w:r>
          </w:p>
          <w:p w14:paraId="7EF5D57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C17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6(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04CC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.4(3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F27C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2(4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66FF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5(4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2FD4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1(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B417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4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B66A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.8(3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E927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00282769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9D3B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moking status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BEF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B103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912A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D506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0B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2000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8B18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D0A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002</w:t>
            </w:r>
          </w:p>
        </w:tc>
      </w:tr>
      <w:tr w:rsidR="00FF72CB" w:rsidRPr="00F92BD9" w14:paraId="32C1D7C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A13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Current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18C0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51(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6CB7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6(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8F1B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(5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DF6F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(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04E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2(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DE65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(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B4C7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(12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11A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56F6A575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438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Form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ADE5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165(4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0A3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33(4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CBFD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81(4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917F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8(4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A202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81(5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11AF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0(50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44D8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2(46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FC93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5835475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663F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Nev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64BE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85(5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BC8B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060(5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F296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91(47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4655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9(5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02C9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4(4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BA9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7(4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C42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4(41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A42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431C733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FA12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dian alcohol consumption (units/week)</w:t>
            </w:r>
          </w:p>
          <w:p w14:paraId="7FD70A2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IQR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E171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0(1.0-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9D1B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0(1.0-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EF7A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5(1.0-9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0897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0(0.5-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012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0(1.0-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454B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.0(1.0-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1D92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0(0.5-9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37DC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046</w:t>
            </w:r>
          </w:p>
        </w:tc>
      </w:tr>
      <w:tr w:rsidR="00FF72CB" w:rsidRPr="00F92BD9" w14:paraId="5EA44F8C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C27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Physical activity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60D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62F1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390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EB4A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5AAC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5B05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BEDC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DA6C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3A77D3FD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CA8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Inactive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C96E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78(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6D56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60(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6431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9(8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96FD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1(1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3C5A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8(1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23C9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(8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BF53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3(14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A9F2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6A374D13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C555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oderately in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1FE6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867(12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D0E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412(3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FB75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7(40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1A1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48(3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6C94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70(4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A81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(3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36BE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3(4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FE4B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0FE63073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4BC1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oderately 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00D8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238(2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2D73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979(2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752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42(23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83D2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9(2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DDF6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5(22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01FB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0(2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EDE7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3(21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973A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64B6FCC8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D656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7C7A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18(3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43EF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318(3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F908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70(28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7360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5(26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04E8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4(2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0B24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5(3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3706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(23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D1FB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3FCC0DA7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C792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Mean total cholesterol </w:t>
            </w:r>
          </w:p>
          <w:p w14:paraId="089151C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mmol/l)</w:t>
            </w:r>
          </w:p>
          <w:p w14:paraId="49FAC2A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AD44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E0CB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(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BBF4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(1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A9A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0(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9977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(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3EA5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1(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139F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.4(1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8601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008</w:t>
            </w:r>
          </w:p>
        </w:tc>
      </w:tr>
      <w:tr w:rsidR="00FF72CB" w:rsidRPr="00F92BD9" w14:paraId="263A485A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4A6B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Mean total fruits and vegetables consumed </w:t>
            </w:r>
          </w:p>
          <w:p w14:paraId="08EBCB2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g/day)</w:t>
            </w:r>
          </w:p>
          <w:p w14:paraId="58DCDAB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EEED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38.6(25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D00C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40.0(257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389E3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33.6(235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DC12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01.5(20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6C59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34.9(27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7DB7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92.7(24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B76B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31.9(27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6287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895</w:t>
            </w:r>
          </w:p>
        </w:tc>
      </w:tr>
      <w:tr w:rsidR="00FF72CB" w:rsidRPr="00F92BD9" w14:paraId="73D941A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65B3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lastRenderedPageBreak/>
              <w:t>NSAID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73C5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100(2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338F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90(1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C2CC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99(32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7CC0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1(4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9CE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0(3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42AE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2(4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AED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58(37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A25C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714BC32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87A2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Lipid lowering drugs 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25BD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75(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B34A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41(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D9B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6(10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E226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3(17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A448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0(1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4901D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0(1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9FE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5(9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7FB9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0CBD32A1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B377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Self-reported co-morbidities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AB66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46AC8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1519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342D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885D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3E22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893F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2413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</w:tr>
      <w:tr w:rsidR="00FF72CB" w:rsidRPr="00F92BD9" w14:paraId="11D9253C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BF4F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Diabete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1CDE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61(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5ABED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02(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1911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2(3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81212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0(7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A19E6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0(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072D4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0(1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22CE5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7(4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12D0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6CCF91D6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6318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Stroke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80EB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35(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9858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57(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48054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31(5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131F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5(1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668B9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6(1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C6097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5(6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26376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1(7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E813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79785493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AB8C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Cancer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0664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71(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017CC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276(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D9F77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48(7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B4E1A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4(1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02C4A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2(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FDB7C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7(8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4249F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4(9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DDC46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539</w:t>
            </w:r>
          </w:p>
        </w:tc>
      </w:tr>
      <w:tr w:rsidR="00FF72CB" w:rsidRPr="00F92BD9" w14:paraId="127B975C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181D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eart attac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FDBD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157(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2B2A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46(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CBD29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52(8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977A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9(14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CE508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1(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B4936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1(13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46647" w14:textId="77777777" w:rsidR="00FF72CB" w:rsidRPr="00F92BD9" w:rsidRDefault="00FF72CB" w:rsidP="00F0744D">
            <w:pPr>
              <w:suppressAutoHyphens/>
              <w:autoSpaceDE w:val="0"/>
              <w:autoSpaceDN w:val="0"/>
              <w:spacing w:after="0" w:line="240" w:lineRule="auto"/>
              <w:ind w:left="60" w:right="60"/>
              <w:textAlignment w:val="baseline"/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color w:val="010205"/>
                <w:sz w:val="24"/>
                <w:szCs w:val="24"/>
              </w:rPr>
              <w:t>18(11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4541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24DA76B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A567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Mean TNF-</w:t>
            </w:r>
            <w:r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α</w:t>
            </w: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 xml:space="preserve"> (pg/ml) (SD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446AF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0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8828A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0(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4AF3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1(0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39F7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3(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945B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1(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3AC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1(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F87E2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.3(1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CCDA7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F72CB" w:rsidRPr="00F92BD9" w14:paraId="36F9A2AB" w14:textId="77777777" w:rsidTr="00F0744D"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9AF89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lang w:val="fr-FR"/>
              </w:rPr>
            </w:pPr>
            <w:r w:rsidRPr="00F92BD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lang w:val="fr-FR"/>
              </w:rPr>
              <w:t>Median IL-6 (pg/ml) (IQR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FFF2C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6(0.5-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D241B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6(0.5-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19F1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7(0.5-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30F64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8(0.5-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224D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7(0.5-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BA705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8(0.6-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2F7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.8(0.56-1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1A73E" w14:textId="77777777" w:rsidR="00FF72CB" w:rsidRPr="00F92BD9" w:rsidRDefault="00FF72CB" w:rsidP="00F0744D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F92BD9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&lt;0.001</w:t>
            </w:r>
          </w:p>
        </w:tc>
      </w:tr>
    </w:tbl>
    <w:p w14:paraId="21E2519A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</w:p>
    <w:p w14:paraId="02614A14" w14:textId="77777777" w:rsidR="00FF72CB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noProof w:val="0"/>
          <w:color w:val="2A2A2A"/>
          <w:sz w:val="24"/>
          <w:szCs w:val="24"/>
          <w:shd w:val="clear" w:color="auto" w:fill="FFFFFF"/>
        </w:rPr>
        <w:t xml:space="preserve">Note: Values presented are mean (SD) for normally distributed, continuous data, median (IQR) for non- normally distributed, continuous data and number (%) for categorical data. 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Total ACB was calculated with the formula of ((number of class 1 anticholinergics) + (number of class 2 anticholinergics × 2) + (number of class 3 anticholinergics × 3)). </w:t>
      </w:r>
    </w:p>
    <w:p w14:paraId="69639F87" w14:textId="77777777" w:rsidR="00FF72CB" w:rsidRPr="00F92BD9" w:rsidRDefault="00FF72CB" w:rsidP="00FF72CB">
      <w:pPr>
        <w:suppressAutoHyphens/>
        <w:autoSpaceDN w:val="0"/>
        <w:spacing w:line="240" w:lineRule="auto"/>
        <w:textAlignment w:val="baseline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>Abbreviations: ACB, anticholinergic cognitive burden; BMI, body mass index; NSAID, non-steroidal anti-inflammatory drugs; TNF-</w:t>
      </w:r>
      <w:r>
        <w:rPr>
          <w:rFonts w:ascii="Times New Roman" w:eastAsia="Calibri" w:hAnsi="Times New Roman" w:cs="Times New Roman"/>
          <w:noProof w:val="0"/>
          <w:sz w:val="24"/>
          <w:szCs w:val="24"/>
        </w:rPr>
        <w:t>α</w:t>
      </w:r>
      <w:r w:rsidRPr="00F92BD9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, tumour necrosis factor alpha; IL-6, interleukin 6. </w:t>
      </w:r>
    </w:p>
    <w:p w14:paraId="52D400E1" w14:textId="018A7B2A" w:rsidR="00FF72CB" w:rsidRPr="00FF72CB" w:rsidRDefault="00FF72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F72CB" w:rsidRPr="00FF72CB" w:rsidSect="00FF72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CB"/>
    <w:rsid w:val="002151A3"/>
    <w:rsid w:val="00345E1B"/>
    <w:rsid w:val="00592C2E"/>
    <w:rsid w:val="00D50995"/>
    <w:rsid w:val="00DE3986"/>
    <w:rsid w:val="00FF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FB3D2"/>
  <w15:chartTrackingRefBased/>
  <w15:docId w15:val="{D9CF116E-A484-4688-847B-7DB2DE7D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vi, Ria</dc:creator>
  <cp:keywords/>
  <dc:description/>
  <cp:lastModifiedBy>Sanghavi, Ria</cp:lastModifiedBy>
  <cp:revision>2</cp:revision>
  <dcterms:created xsi:type="dcterms:W3CDTF">2022-01-27T10:06:00Z</dcterms:created>
  <dcterms:modified xsi:type="dcterms:W3CDTF">2022-01-29T21:58:00Z</dcterms:modified>
</cp:coreProperties>
</file>